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09A" w:rsidRDefault="000C309A" w:rsidP="00F24651">
      <w:pPr>
        <w:pStyle w:val="Heading4"/>
        <w:rPr>
          <w:i w:val="0"/>
          <w:color w:val="auto"/>
          <w:lang w:val="en-US"/>
        </w:rPr>
      </w:pPr>
      <w:r w:rsidRPr="006F7800">
        <w:rPr>
          <w:i w:val="0"/>
          <w:color w:val="auto"/>
          <w:lang w:val="en-US"/>
        </w:rPr>
        <w:t>Supplementary Information</w:t>
      </w:r>
      <w:r w:rsidR="00780582">
        <w:rPr>
          <w:i w:val="0"/>
          <w:color w:val="auto"/>
          <w:lang w:val="en-US"/>
        </w:rPr>
        <w:t xml:space="preserve"> 4</w:t>
      </w:r>
      <w:r>
        <w:rPr>
          <w:i w:val="0"/>
          <w:color w:val="auto"/>
          <w:lang w:val="en-US"/>
        </w:rPr>
        <w:tab/>
        <w:t>Results from Culling PDB Data Sets</w:t>
      </w:r>
    </w:p>
    <w:p w:rsidR="000C309A" w:rsidRPr="006F7800" w:rsidRDefault="000C309A" w:rsidP="00F24651">
      <w:pPr>
        <w:pStyle w:val="Heading4"/>
        <w:rPr>
          <w:i w:val="0"/>
          <w:color w:val="auto"/>
          <w:lang w:val="en-US"/>
        </w:rPr>
      </w:pPr>
      <w:r w:rsidRPr="006F7800">
        <w:rPr>
          <w:i w:val="0"/>
          <w:color w:val="auto"/>
          <w:lang w:val="en-US"/>
        </w:rPr>
        <w:t>Maximising the Size of Non-Redundant Protein Data Sets Using Graph Theory</w:t>
      </w:r>
    </w:p>
    <w:p w:rsidR="000C309A" w:rsidRDefault="000C309A" w:rsidP="00F24651">
      <w:pPr>
        <w:pStyle w:val="Heading4"/>
        <w:rPr>
          <w:b w:val="0"/>
          <w:i w:val="0"/>
          <w:color w:val="auto"/>
          <w:lang w:val="en-US"/>
        </w:rPr>
      </w:pPr>
      <w:r w:rsidRPr="006F7800">
        <w:rPr>
          <w:b w:val="0"/>
          <w:i w:val="0"/>
          <w:color w:val="auto"/>
          <w:lang w:val="en-US"/>
        </w:rPr>
        <w:t xml:space="preserve">Simon </w:t>
      </w:r>
      <w:r>
        <w:rPr>
          <w:b w:val="0"/>
          <w:i w:val="0"/>
          <w:color w:val="auto"/>
          <w:lang w:val="en-US"/>
        </w:rPr>
        <w:t>C. Bull, Mark R. Muldoon</w:t>
      </w:r>
      <w:r w:rsidRPr="006F7800">
        <w:rPr>
          <w:b w:val="0"/>
          <w:i w:val="0"/>
          <w:color w:val="auto"/>
          <w:lang w:val="en-US"/>
        </w:rPr>
        <w:t xml:space="preserve"> and Andrew J. Doig</w:t>
      </w:r>
    </w:p>
    <w:p w:rsidR="000C309A" w:rsidRDefault="000C309A" w:rsidP="0094570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13"/>
        <w:gridCol w:w="1515"/>
        <w:gridCol w:w="1510"/>
        <w:gridCol w:w="1492"/>
        <w:gridCol w:w="1490"/>
        <w:gridCol w:w="1722"/>
      </w:tblGrid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% Maximum Sequence Identity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Minimum Resolution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Maximum R-Factor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#Proteins from PISCES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#Proteins from Leaf</w:t>
            </w:r>
          </w:p>
        </w:tc>
        <w:tc>
          <w:tcPr>
            <w:tcW w:w="172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% Improvement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88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21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7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954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214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8.8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3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459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0.6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64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179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1.6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34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96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1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92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57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1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5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27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415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6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5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677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96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7.9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5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8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570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9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5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91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518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0.3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5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82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569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0.9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5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525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36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1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67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77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3.6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46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699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5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36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765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6.4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49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986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6.6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713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33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7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615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033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7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18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259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2.4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604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778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3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337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61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3.3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002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039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3.6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187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2338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3.9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321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376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4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524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56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308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414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7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571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744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8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1657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1885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2.0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3897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4210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2.3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5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5584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593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2.3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704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743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737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830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4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6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033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0491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267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2865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524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550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7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6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7221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7523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8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845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874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0.8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06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136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0.9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7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0927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1046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lastRenderedPageBreak/>
              <w:t>7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346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3625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628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650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4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8463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8727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4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97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000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0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341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401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0.8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6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141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1535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0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4128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4288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1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7154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738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3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8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9535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9828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6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112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4132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0.5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8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65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7716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0.9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0.25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2009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2156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2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495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5133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2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.5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8250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8501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4</w:t>
            </w:r>
          </w:p>
        </w:tc>
      </w:tr>
      <w:tr w:rsidR="000C309A" w:rsidRPr="00002BB5" w:rsidTr="00002BB5">
        <w:tc>
          <w:tcPr>
            <w:tcW w:w="1513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90</w:t>
            </w:r>
          </w:p>
        </w:tc>
        <w:tc>
          <w:tcPr>
            <w:tcW w:w="1515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3.0</w:t>
            </w:r>
          </w:p>
        </w:tc>
        <w:tc>
          <w:tcPr>
            <w:tcW w:w="151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1.0</w:t>
            </w:r>
          </w:p>
        </w:tc>
        <w:tc>
          <w:tcPr>
            <w:tcW w:w="1492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0916</w:t>
            </w:r>
          </w:p>
        </w:tc>
        <w:tc>
          <w:tcPr>
            <w:tcW w:w="1490" w:type="dxa"/>
          </w:tcPr>
          <w:p w:rsidR="000C309A" w:rsidRPr="00002BB5" w:rsidRDefault="000C309A" w:rsidP="00002BB5">
            <w:pPr>
              <w:spacing w:after="0" w:line="240" w:lineRule="auto"/>
              <w:jc w:val="center"/>
            </w:pPr>
            <w:r w:rsidRPr="00002BB5">
              <w:t>21213</w:t>
            </w:r>
          </w:p>
        </w:tc>
        <w:tc>
          <w:tcPr>
            <w:tcW w:w="1722" w:type="dxa"/>
            <w:vAlign w:val="bottom"/>
          </w:tcPr>
          <w:p w:rsidR="000C309A" w:rsidRPr="00002BB5" w:rsidRDefault="000C309A" w:rsidP="00002BB5">
            <w:pPr>
              <w:spacing w:after="0" w:line="240" w:lineRule="auto"/>
              <w:jc w:val="center"/>
              <w:rPr>
                <w:color w:val="000000"/>
              </w:rPr>
            </w:pPr>
            <w:r w:rsidRPr="00002BB5">
              <w:rPr>
                <w:color w:val="000000"/>
              </w:rPr>
              <w:t>1.4</w:t>
            </w:r>
          </w:p>
        </w:tc>
      </w:tr>
    </w:tbl>
    <w:p w:rsidR="000C309A" w:rsidRDefault="000C309A" w:rsidP="00945700"/>
    <w:p w:rsidR="000C309A" w:rsidRDefault="000C309A" w:rsidP="00945700"/>
    <w:p w:rsidR="000C309A" w:rsidRDefault="000C309A" w:rsidP="00945700"/>
    <w:sectPr w:rsidR="000C309A" w:rsidSect="00E73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5700"/>
    <w:rsid w:val="00002BB5"/>
    <w:rsid w:val="000C309A"/>
    <w:rsid w:val="00175C29"/>
    <w:rsid w:val="00442F99"/>
    <w:rsid w:val="00515371"/>
    <w:rsid w:val="006F7800"/>
    <w:rsid w:val="00780582"/>
    <w:rsid w:val="007C4FFB"/>
    <w:rsid w:val="00945700"/>
    <w:rsid w:val="009C68EF"/>
    <w:rsid w:val="009D3009"/>
    <w:rsid w:val="00A22692"/>
    <w:rsid w:val="00A81C7C"/>
    <w:rsid w:val="00B14A65"/>
    <w:rsid w:val="00B5608C"/>
    <w:rsid w:val="00BA379D"/>
    <w:rsid w:val="00BE2FB3"/>
    <w:rsid w:val="00D00721"/>
    <w:rsid w:val="00D04CF1"/>
    <w:rsid w:val="00E25327"/>
    <w:rsid w:val="00E73F00"/>
    <w:rsid w:val="00E87504"/>
    <w:rsid w:val="00EF26F3"/>
    <w:rsid w:val="00F24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00"/>
    <w:pPr>
      <w:spacing w:after="200" w:line="276" w:lineRule="auto"/>
    </w:pPr>
    <w:rPr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24651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F24651"/>
    <w:rPr>
      <w:rFonts w:ascii="Cambria" w:hAnsi="Cambria" w:cs="Times New Roman"/>
      <w:b/>
      <w:bCs/>
      <w:i/>
      <w:iCs/>
      <w:color w:val="4F81BD"/>
      <w:lang w:eastAsia="zh-TW"/>
    </w:rPr>
  </w:style>
  <w:style w:type="table" w:styleId="TableGrid">
    <w:name w:val="Table Grid"/>
    <w:basedOn w:val="TableNormal"/>
    <w:uiPriority w:val="99"/>
    <w:rsid w:val="00B560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25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253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87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Company>University of Manchester</Company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S</dc:creator>
  <cp:keywords/>
  <dc:description/>
  <cp:lastModifiedBy>FLS</cp:lastModifiedBy>
  <cp:revision>4</cp:revision>
  <dcterms:created xsi:type="dcterms:W3CDTF">2012-06-15T09:55:00Z</dcterms:created>
  <dcterms:modified xsi:type="dcterms:W3CDTF">2012-09-11T10:36:00Z</dcterms:modified>
</cp:coreProperties>
</file>